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39F1F" w14:textId="77777777" w:rsidR="00583828" w:rsidRPr="00D94B72" w:rsidRDefault="00583828" w:rsidP="00583828">
      <w:pPr>
        <w:spacing w:after="0" w:line="360" w:lineRule="auto"/>
        <w:outlineLvl w:val="2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D94B72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Supplementary materials 1.</w:t>
      </w:r>
    </w:p>
    <w:p w14:paraId="2E5C580E" w14:textId="77777777" w:rsidR="00583828" w:rsidRPr="005F4DEA" w:rsidRDefault="00583828" w:rsidP="0058382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sv-SE"/>
          <w14:ligatures w14:val="none"/>
        </w:rPr>
      </w:pPr>
      <w:r w:rsidRPr="005F4DE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sv-SE"/>
          <w14:ligatures w14:val="none"/>
        </w:rPr>
        <w:t>I</w:t>
      </w:r>
      <w:r w:rsidRPr="002B0D95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sv-SE"/>
          <w14:ligatures w14:val="none"/>
        </w:rPr>
        <w:t xml:space="preserve">nterview </w:t>
      </w:r>
      <w:r w:rsidRPr="005F4DE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sv-SE"/>
          <w14:ligatures w14:val="none"/>
        </w:rPr>
        <w:t>g</w:t>
      </w:r>
      <w:r w:rsidRPr="002B0D95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sv-SE"/>
          <w14:ligatures w14:val="none"/>
        </w:rPr>
        <w:t xml:space="preserve">uide </w:t>
      </w:r>
    </w:p>
    <w:p w14:paraId="27AAEB3A" w14:textId="77777777" w:rsidR="00583828" w:rsidRPr="002B0D95" w:rsidRDefault="00583828" w:rsidP="00583828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</w:p>
    <w:p w14:paraId="630ED740" w14:textId="77777777" w:rsidR="00583828" w:rsidRPr="002B0D95" w:rsidRDefault="00583828" w:rsidP="00583828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 xml:space="preserve">Main </w:t>
      </w:r>
      <w:r w:rsidRPr="005F4DEA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q</w:t>
      </w:r>
      <w:r w:rsidRPr="002B0D95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uestions</w:t>
      </w:r>
    </w:p>
    <w:p w14:paraId="4B64A185" w14:textId="77777777" w:rsidR="00583828" w:rsidRDefault="00583828" w:rsidP="0058382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What motivated you to participate in this workshop, which was structured as a 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five</w:t>
      </w: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-day design sprint?</w:t>
      </w:r>
    </w:p>
    <w:p w14:paraId="6E953B0A" w14:textId="77777777" w:rsidR="00583828" w:rsidRPr="004419BC" w:rsidRDefault="00583828" w:rsidP="00583828">
      <w:pPr>
        <w:pStyle w:val="Normalwebb"/>
        <w:numPr>
          <w:ilvl w:val="0"/>
          <w:numId w:val="1"/>
        </w:numPr>
        <w:spacing w:before="0" w:beforeAutospacing="0" w:after="0" w:afterAutospacing="0" w:line="360" w:lineRule="auto"/>
        <w:rPr>
          <w:b/>
          <w:bCs/>
          <w:lang w:val="en-US"/>
        </w:rPr>
      </w:pPr>
      <w:r w:rsidRPr="004419BC">
        <w:rPr>
          <w:rStyle w:val="Stark"/>
          <w:rFonts w:eastAsiaTheme="majorEastAsia"/>
          <w:b w:val="0"/>
          <w:bCs w:val="0"/>
          <w:lang w:val="en-US"/>
        </w:rPr>
        <w:t>Could you provide an overview of the week’s activities, from Monday to Friday?</w:t>
      </w:r>
    </w:p>
    <w:p w14:paraId="6E06D2A9" w14:textId="77777777" w:rsidR="00583828" w:rsidRPr="002B0D95" w:rsidRDefault="00583828" w:rsidP="0058382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ow did you experience the sprint? What worked well, and what worked less well?</w:t>
      </w:r>
    </w:p>
    <w:p w14:paraId="16CC8A1E" w14:textId="77777777" w:rsidR="00583828" w:rsidRPr="002B0D95" w:rsidRDefault="00583828" w:rsidP="0058382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What was your impression of the collaboration? (e.g., group dynamics, your role within the group)</w:t>
      </w:r>
    </w:p>
    <w:p w14:paraId="3FDB69F4" w14:textId="77777777" w:rsidR="00583828" w:rsidRPr="002B0D95" w:rsidRDefault="00583828" w:rsidP="0058382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What factors facilitated or hindered the expression of different perspectives?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(e.g., thoughts, ideas, values, experiences)</w:t>
      </w:r>
    </w:p>
    <w:p w14:paraId="5F7C934D" w14:textId="77777777" w:rsidR="00583828" w:rsidRPr="002B0D95" w:rsidRDefault="00583828" w:rsidP="0058382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The groups included participants with diverse backgrounds</w:t>
      </w:r>
      <w:r w:rsidRPr="005F4DEA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, </w:t>
      </w: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ow do you view that?</w:t>
      </w:r>
    </w:p>
    <w:p w14:paraId="492BCCC2" w14:textId="77777777" w:rsidR="00583828" w:rsidRPr="002B0D95" w:rsidRDefault="00583828" w:rsidP="0058382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Approximately how much time did your group spend on this work? </w:t>
      </w:r>
      <w:proofErr w:type="spellStart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Was</w:t>
      </w:r>
      <w:proofErr w:type="spellEnd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the </w:t>
      </w:r>
      <w:proofErr w:type="spellStart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time</w:t>
      </w:r>
      <w:proofErr w:type="spellEnd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proofErr w:type="spellStart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ufficient</w:t>
      </w:r>
      <w:proofErr w:type="spellEnd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?</w:t>
      </w:r>
    </w:p>
    <w:p w14:paraId="305B1BE0" w14:textId="77777777" w:rsidR="00583828" w:rsidRPr="002B0D95" w:rsidRDefault="00583828" w:rsidP="00583828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Regarding the digital solution your group developed</w:t>
      </w:r>
      <w:r w:rsidRPr="005F4DEA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, </w:t>
      </w: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ow could it be made accessible to older adults?</w:t>
      </w:r>
    </w:p>
    <w:p w14:paraId="32491B58" w14:textId="77777777" w:rsidR="00583828" w:rsidRDefault="00583828" w:rsidP="00583828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</w:p>
    <w:p w14:paraId="39AAD6EF" w14:textId="77777777" w:rsidR="00583828" w:rsidRPr="002B0D95" w:rsidRDefault="00583828" w:rsidP="00583828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 xml:space="preserve">Follow-up and </w:t>
      </w:r>
      <w:r w:rsidRPr="005F4DEA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c</w:t>
      </w:r>
      <w:r w:rsidRPr="002B0D95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 xml:space="preserve">losing </w:t>
      </w:r>
      <w:r w:rsidRPr="005F4DEA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q</w:t>
      </w:r>
      <w:r w:rsidRPr="002B0D95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uestions</w:t>
      </w:r>
    </w:p>
    <w:p w14:paraId="6A04721A" w14:textId="77777777" w:rsidR="00583828" w:rsidRPr="002B0D95" w:rsidRDefault="00583828" w:rsidP="0058382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In what ways did this workshop differ from others you have participated in?</w:t>
      </w:r>
    </w:p>
    <w:p w14:paraId="479A4322" w14:textId="77777777" w:rsidR="00583828" w:rsidRPr="002B0D95" w:rsidRDefault="00583828" w:rsidP="0058382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Can you see yourself participating in similar workshops in the future? </w:t>
      </w:r>
      <w:proofErr w:type="spellStart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Why</w:t>
      </w:r>
      <w:proofErr w:type="spellEnd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or </w:t>
      </w:r>
      <w:proofErr w:type="spellStart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why</w:t>
      </w:r>
      <w:proofErr w:type="spellEnd"/>
      <w:r w:rsidRPr="002B0D95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not?</w:t>
      </w:r>
    </w:p>
    <w:p w14:paraId="040E5A94" w14:textId="77777777" w:rsidR="00583828" w:rsidRPr="002B0D95" w:rsidRDefault="00583828" w:rsidP="00583828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2B0D95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Is there anything else you would like to add that we haven't touched on?</w:t>
      </w:r>
    </w:p>
    <w:p w14:paraId="4AC1B809" w14:textId="77777777" w:rsidR="001D7535" w:rsidRPr="00583828" w:rsidRDefault="001D7535">
      <w:pPr>
        <w:rPr>
          <w:lang w:val="en-US"/>
        </w:rPr>
      </w:pPr>
    </w:p>
    <w:sectPr w:rsidR="001D7535" w:rsidRPr="00583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04AE4"/>
    <w:multiLevelType w:val="multilevel"/>
    <w:tmpl w:val="944A7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9712B8"/>
    <w:multiLevelType w:val="multilevel"/>
    <w:tmpl w:val="BE1CB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8186027">
    <w:abstractNumId w:val="0"/>
  </w:num>
  <w:num w:numId="2" w16cid:durableId="981470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828"/>
    <w:rsid w:val="0019127C"/>
    <w:rsid w:val="001D7535"/>
    <w:rsid w:val="004419BC"/>
    <w:rsid w:val="0058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599B1"/>
  <w15:chartTrackingRefBased/>
  <w15:docId w15:val="{C0174F49-4291-4D37-98F4-57D9AD4B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28"/>
  </w:style>
  <w:style w:type="paragraph" w:styleId="Rubrik1">
    <w:name w:val="heading 1"/>
    <w:basedOn w:val="Normal"/>
    <w:next w:val="Normal"/>
    <w:link w:val="Rubrik1Char"/>
    <w:uiPriority w:val="9"/>
    <w:qFormat/>
    <w:rsid w:val="00583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83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83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83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83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83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83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83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83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83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83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83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8382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8382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8382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8382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8382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8382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83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83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83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83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83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8382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8382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838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83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8382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83828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583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5838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26</Characters>
  <Application>Microsoft Office Word</Application>
  <DocSecurity>0</DocSecurity>
  <Lines>15</Lines>
  <Paragraphs>3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Nordin (HDa)</dc:creator>
  <cp:keywords/>
  <dc:description/>
  <cp:lastModifiedBy>Susanna Nordin (HDa)</cp:lastModifiedBy>
  <cp:revision>2</cp:revision>
  <dcterms:created xsi:type="dcterms:W3CDTF">2025-10-22T13:42:00Z</dcterms:created>
  <dcterms:modified xsi:type="dcterms:W3CDTF">2025-10-22T13:42:00Z</dcterms:modified>
</cp:coreProperties>
</file>